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BF0F19" w14:textId="6A02CC85" w:rsidR="008E2525" w:rsidRPr="00A17BC6" w:rsidRDefault="008E2525">
      <w:pPr>
        <w:rPr>
          <w:lang w:val="en-CA"/>
        </w:rPr>
      </w:pPr>
    </w:p>
    <w:p w14:paraId="15347414" w14:textId="77777777" w:rsidR="008E2525" w:rsidRPr="00A17BC6" w:rsidRDefault="008E2525" w:rsidP="008E25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A17BC6">
        <w:rPr>
          <w:rFonts w:ascii="Times New Roman" w:hAnsi="Times New Roman" w:cs="Times New Roman"/>
          <w:sz w:val="20"/>
          <w:szCs w:val="20"/>
          <w:lang w:val="en-CA"/>
        </w:rPr>
        <w:t xml:space="preserve">Supplemental Table 1. Example PRO-CTCAE items with 24-hour recall </w:t>
      </w:r>
    </w:p>
    <w:p w14:paraId="1855CF40" w14:textId="77777777" w:rsidR="008E2525" w:rsidRPr="00A17BC6" w:rsidRDefault="008E2525" w:rsidP="008E25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2EFC95A1" w14:textId="77777777" w:rsidR="008E2525" w:rsidRPr="00A17BC6" w:rsidRDefault="008E2525" w:rsidP="008E25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CA"/>
        </w:rPr>
      </w:pPr>
      <w:r w:rsidRPr="00A17BC6">
        <w:rPr>
          <w:rFonts w:ascii="Times New Roman" w:hAnsi="Times New Roman" w:cs="Times New Roman"/>
          <w:sz w:val="20"/>
          <w:szCs w:val="20"/>
          <w:lang w:val="en-CA"/>
        </w:rPr>
        <w:t>In the last 24 hours, how OFTEN did you have loose or watery stools (diarrhea)?</w:t>
      </w:r>
    </w:p>
    <w:p w14:paraId="2B0510FD" w14:textId="77777777" w:rsidR="008E2525" w:rsidRPr="00A17BC6" w:rsidRDefault="008E2525" w:rsidP="008E25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CA"/>
        </w:rPr>
      </w:pPr>
      <w:r w:rsidRPr="00A17BC6">
        <w:rPr>
          <w:rFonts w:ascii="Times New Roman" w:hAnsi="Times New Roman" w:cs="Times New Roman"/>
          <w:sz w:val="20"/>
          <w:szCs w:val="20"/>
          <w:lang w:val="en-CA"/>
        </w:rPr>
        <w:t xml:space="preserve">In the last 24 hours, what was the SEVERITY of your fatigue, tiredness, or lack of energy at its WORST? </w:t>
      </w:r>
    </w:p>
    <w:p w14:paraId="7C698908" w14:textId="77777777" w:rsidR="008E2525" w:rsidRPr="00A17BC6" w:rsidRDefault="008E2525" w:rsidP="008E25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CA"/>
        </w:rPr>
      </w:pPr>
      <w:r w:rsidRPr="00A17BC6">
        <w:rPr>
          <w:rFonts w:ascii="Times New Roman" w:hAnsi="Times New Roman" w:cs="Times New Roman"/>
          <w:sz w:val="20"/>
          <w:szCs w:val="20"/>
          <w:lang w:val="en-CA"/>
        </w:rPr>
        <w:t>In the last 24 hours, how much did decreased appetite INTERFERE with your usual or daily activities?</w:t>
      </w:r>
    </w:p>
    <w:p w14:paraId="77BAF0EA" w14:textId="77777777" w:rsidR="008E2525" w:rsidRPr="00A17BC6" w:rsidRDefault="008E2525" w:rsidP="008E25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59B92855" w14:textId="77777777" w:rsidR="008E2525" w:rsidRPr="00A17BC6" w:rsidRDefault="008E2525" w:rsidP="008E25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2F4D314D" w14:textId="77777777" w:rsidR="008E2525" w:rsidRPr="00A17BC6" w:rsidRDefault="008E2525" w:rsidP="008E2525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A17BC6">
        <w:rPr>
          <w:rFonts w:ascii="Times New Roman" w:hAnsi="Times New Roman" w:cs="Times New Roman"/>
          <w:sz w:val="20"/>
          <w:szCs w:val="20"/>
          <w:lang w:val="en-CA"/>
        </w:rPr>
        <w:br w:type="page"/>
      </w:r>
    </w:p>
    <w:p w14:paraId="3F692A71" w14:textId="77777777" w:rsidR="008E2525" w:rsidRPr="00A17BC6" w:rsidRDefault="008E2525" w:rsidP="008E25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A17BC6">
        <w:rPr>
          <w:rFonts w:ascii="Times New Roman" w:hAnsi="Times New Roman" w:cs="Times New Roman"/>
          <w:sz w:val="20"/>
          <w:szCs w:val="20"/>
          <w:lang w:val="en-CA"/>
        </w:rPr>
        <w:lastRenderedPageBreak/>
        <w:t>Supplemental Table 2. Coefficient of variation for 27 prespecified PRO-CTCAE items during two assessment periods (Days 0 through 6, and days 15 through 21)</w:t>
      </w:r>
    </w:p>
    <w:p w14:paraId="408E183A" w14:textId="77777777" w:rsidR="008E2525" w:rsidRPr="00A17BC6" w:rsidRDefault="008E2525" w:rsidP="008E252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701"/>
        <w:gridCol w:w="1843"/>
        <w:gridCol w:w="1842"/>
      </w:tblGrid>
      <w:tr w:rsidR="00A17BC6" w:rsidRPr="00A17BC6" w14:paraId="06715626" w14:textId="77777777" w:rsidTr="00136BD6">
        <w:tc>
          <w:tcPr>
            <w:tcW w:w="39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44477B" w14:textId="77777777" w:rsidR="008E2525" w:rsidRPr="00A17BC6" w:rsidRDefault="008E2525" w:rsidP="00136B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-CTCAE Symptomatic AE Term</w:t>
            </w:r>
          </w:p>
        </w:tc>
        <w:tc>
          <w:tcPr>
            <w:tcW w:w="53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70E6E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 of variation (median and inter-quartile range within individuals)</w:t>
            </w:r>
          </w:p>
        </w:tc>
      </w:tr>
      <w:tr w:rsidR="00A17BC6" w:rsidRPr="00A17BC6" w14:paraId="366BC5D4" w14:textId="77777777" w:rsidTr="00136BD6">
        <w:tc>
          <w:tcPr>
            <w:tcW w:w="39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2AE85" w14:textId="77777777" w:rsidR="008E2525" w:rsidRPr="00A17BC6" w:rsidRDefault="008E2525" w:rsidP="00136B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DFF6F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CF401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9AA6C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ference</w:t>
            </w:r>
          </w:p>
        </w:tc>
      </w:tr>
      <w:tr w:rsidR="00A17BC6" w:rsidRPr="00A17BC6" w14:paraId="763C9E37" w14:textId="77777777" w:rsidTr="00136BD6">
        <w:tc>
          <w:tcPr>
            <w:tcW w:w="3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132A0" w14:textId="77777777" w:rsidR="008E2525" w:rsidRPr="00A17BC6" w:rsidRDefault="008E2525" w:rsidP="00136B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501172" w14:textId="77777777" w:rsidR="008E2525" w:rsidRPr="00A17BC6" w:rsidRDefault="008E2525" w:rsidP="00136B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BA1CC6" w14:textId="77777777" w:rsidR="008E2525" w:rsidRPr="00A17BC6" w:rsidRDefault="008E2525" w:rsidP="00136B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EEDA61" w14:textId="77777777" w:rsidR="008E2525" w:rsidRPr="00A17BC6" w:rsidRDefault="008E2525" w:rsidP="00136B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BC6" w:rsidRPr="00A17BC6" w14:paraId="39408B1B" w14:textId="77777777" w:rsidTr="00136BD6"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EA22A" w14:textId="77777777" w:rsidR="008E2525" w:rsidRPr="00A17BC6" w:rsidRDefault="008E2525" w:rsidP="00136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Days 0 through 6 (24-hour recal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FD43E" w14:textId="77777777" w:rsidR="008E2525" w:rsidRPr="00A17BC6" w:rsidRDefault="008E2525" w:rsidP="00136B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DFDBA" w14:textId="77777777" w:rsidR="008E2525" w:rsidRPr="00A17BC6" w:rsidRDefault="008E2525" w:rsidP="00136B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BB30B" w14:textId="77777777" w:rsidR="008E2525" w:rsidRPr="00A17BC6" w:rsidRDefault="008E2525" w:rsidP="00136B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BC6" w:rsidRPr="00A17BC6" w14:paraId="37E3AA92" w14:textId="77777777" w:rsidTr="00136BD6">
        <w:tc>
          <w:tcPr>
            <w:tcW w:w="3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56A0A" w14:textId="77777777" w:rsidR="008E2525" w:rsidRPr="00A17BC6" w:rsidRDefault="008E2525" w:rsidP="00136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1FCAA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0.91 (0.39, 1.5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26E97D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0.94 (0.37, 1.71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D8312F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1.52 (0.57, 2.24)</w:t>
            </w:r>
          </w:p>
        </w:tc>
      </w:tr>
      <w:tr w:rsidR="00A17BC6" w:rsidRPr="00A17BC6" w14:paraId="71B5E5CE" w14:textId="77777777" w:rsidTr="00136BD6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34137C5B" w14:textId="77777777" w:rsidR="008E2525" w:rsidRPr="00A17BC6" w:rsidRDefault="008E2525" w:rsidP="00136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Constip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967650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45D14D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1.43 (0.68, 2.4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7B4293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BC6" w:rsidRPr="00A17BC6" w14:paraId="557C9F6A" w14:textId="77777777" w:rsidTr="00136BD6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6A3DF8F5" w14:textId="77777777" w:rsidR="008E2525" w:rsidRPr="00A17BC6" w:rsidRDefault="008E2525" w:rsidP="00136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Decreased appet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84C936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280046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0.78 (0.37, 1.5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C9F473D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1.10 (0.56, 2.24)</w:t>
            </w:r>
          </w:p>
        </w:tc>
      </w:tr>
      <w:tr w:rsidR="00A17BC6" w:rsidRPr="00A17BC6" w14:paraId="4DCDDCCD" w14:textId="77777777" w:rsidTr="00136BD6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28FC7E73" w14:textId="77777777" w:rsidR="008E2525" w:rsidRPr="00A17BC6" w:rsidRDefault="008E2525" w:rsidP="00136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Dry mou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8BCC8D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334812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0.37 (0.15, 0.9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1607DFA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BC6" w:rsidRPr="00A17BC6" w14:paraId="178835C2" w14:textId="77777777" w:rsidTr="00136BD6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6D9C946A" w14:textId="77777777" w:rsidR="008E2525" w:rsidRPr="00A17BC6" w:rsidRDefault="008E2525" w:rsidP="00136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F68E96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C8CF82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0.38 (0.31, 0.7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CD7ED9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0.71 (0.37, 1.46)</w:t>
            </w:r>
          </w:p>
        </w:tc>
      </w:tr>
      <w:tr w:rsidR="00A17BC6" w:rsidRPr="00A17BC6" w14:paraId="354FCEE9" w14:textId="77777777" w:rsidTr="00136BD6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5F830EAB" w14:textId="77777777" w:rsidR="008E2525" w:rsidRPr="00A17BC6" w:rsidRDefault="008E2525" w:rsidP="00136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Sad or unhappy feelin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D6A2FE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1.06 (0.40, 1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37C130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1.10 (0.42, 1.7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FB4341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1.43 (0.58, 2.45)</w:t>
            </w:r>
          </w:p>
        </w:tc>
      </w:tr>
      <w:tr w:rsidR="00A17BC6" w:rsidRPr="00A17BC6" w14:paraId="6224DEC8" w14:textId="77777777" w:rsidTr="00136BD6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51C18042" w14:textId="77777777" w:rsidR="008E2525" w:rsidRPr="00A17BC6" w:rsidRDefault="008E2525" w:rsidP="00136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Insom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6245FD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239E80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1.06 (0.43, 1.6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184790E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BC6" w:rsidRPr="00A17BC6" w14:paraId="2332D4D5" w14:textId="77777777" w:rsidTr="00136BD6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3B83908C" w14:textId="77777777" w:rsidR="008E2525" w:rsidRPr="00A17BC6" w:rsidRDefault="008E2525" w:rsidP="00136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Loose stoo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4D284C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1.76 (1.32, 2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0FB27E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3F5F2C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BC6" w:rsidRPr="00A17BC6" w14:paraId="73BBAAF2" w14:textId="77777777" w:rsidTr="00136BD6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701BAB8B" w14:textId="77777777" w:rsidR="008E2525" w:rsidRPr="00A17BC6" w:rsidRDefault="008E2525" w:rsidP="00136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Mouth or throat so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90EE3A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10154B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0.74 (0.38, 1.5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B0D9938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0.94 (0.46, 2.45)</w:t>
            </w:r>
          </w:p>
        </w:tc>
      </w:tr>
      <w:tr w:rsidR="00A17BC6" w:rsidRPr="00A17BC6" w14:paraId="0060254E" w14:textId="77777777" w:rsidTr="00136BD6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019A0033" w14:textId="77777777" w:rsidR="008E2525" w:rsidRPr="00A17BC6" w:rsidRDefault="008E2525" w:rsidP="00136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Naus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0668CA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1.18 (0.63, 1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EED311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1.10 (0.65, 2.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12415AC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BC6" w:rsidRPr="00A17BC6" w14:paraId="3A9BFCE1" w14:textId="77777777" w:rsidTr="00136BD6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0383CF32" w14:textId="77777777" w:rsidR="008E2525" w:rsidRPr="00A17BC6" w:rsidRDefault="008E2525" w:rsidP="00136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Numbness/tingling in your hands or fe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B06AEF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033CC2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0.41 (0.00, 0.9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83EC1C2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0.94 (0.55, 1.37)</w:t>
            </w:r>
          </w:p>
        </w:tc>
      </w:tr>
      <w:tr w:rsidR="00A17BC6" w:rsidRPr="00A17BC6" w14:paraId="2A66AE87" w14:textId="77777777" w:rsidTr="00136BD6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0D410F92" w14:textId="77777777" w:rsidR="008E2525" w:rsidRPr="00A17BC6" w:rsidRDefault="008E2525" w:rsidP="00136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FF00A0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0.52 (0.24, 1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C7B086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0.57 (0.26, 1.3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FCBD992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0.77 (0.43, 1.71)</w:t>
            </w:r>
          </w:p>
        </w:tc>
      </w:tr>
      <w:tr w:rsidR="00A17BC6" w:rsidRPr="00A17BC6" w14:paraId="0747490B" w14:textId="77777777" w:rsidTr="00136BD6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40422784" w14:textId="77777777" w:rsidR="008E2525" w:rsidRPr="00A17BC6" w:rsidRDefault="008E2525" w:rsidP="00136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Shortness of br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F2CED1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F4F5ED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0.79 (0.43, 2.1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8B6250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0.82 (0.38, 1.63)</w:t>
            </w:r>
          </w:p>
        </w:tc>
      </w:tr>
      <w:tr w:rsidR="00A17BC6" w:rsidRPr="00A17BC6" w14:paraId="00E814A3" w14:textId="77777777" w:rsidTr="00136BD6"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9E464" w14:textId="77777777" w:rsidR="008E2525" w:rsidRPr="00A17BC6" w:rsidRDefault="008E2525" w:rsidP="00136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Vomit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BAF69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2.00 (1.46, 2.4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53C3D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2.24 (1.55, 2.4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4DBFB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BC6" w:rsidRPr="00A17BC6" w14:paraId="44A43096" w14:textId="77777777" w:rsidTr="00136BD6">
        <w:tc>
          <w:tcPr>
            <w:tcW w:w="3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6C6CA2" w14:textId="77777777" w:rsidR="008E2525" w:rsidRPr="00A17BC6" w:rsidRDefault="008E2525" w:rsidP="00136B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905E43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7D2CB8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97CC4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BC6" w:rsidRPr="00A17BC6" w14:paraId="0F909AE2" w14:textId="77777777" w:rsidTr="00136BD6"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8CBF9" w14:textId="77777777" w:rsidR="008E2525" w:rsidRPr="00A17BC6" w:rsidRDefault="008E2525" w:rsidP="00136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Days 15 through 21 (24-hour recal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5F55D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2A575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26DF1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BC6" w:rsidRPr="00A17BC6" w14:paraId="101FA87D" w14:textId="77777777" w:rsidTr="00136BD6">
        <w:tc>
          <w:tcPr>
            <w:tcW w:w="3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28BE5" w14:textId="77777777" w:rsidR="008E2525" w:rsidRPr="00A17BC6" w:rsidRDefault="008E2525" w:rsidP="00136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DA815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0.50 (0.23, 1.0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609F2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0.40 (0.30, 0.95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83400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0.67 (0.37, 1.39)</w:t>
            </w:r>
          </w:p>
        </w:tc>
      </w:tr>
      <w:tr w:rsidR="00A17BC6" w:rsidRPr="00A17BC6" w14:paraId="1F74FC96" w14:textId="77777777" w:rsidTr="00136BD6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298F77A3" w14:textId="77777777" w:rsidR="008E2525" w:rsidRPr="00A17BC6" w:rsidRDefault="008E2525" w:rsidP="00136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Constip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ED72D7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5B9F03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1.06 (0.56, 1.7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CF00822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BC6" w:rsidRPr="00A17BC6" w14:paraId="67AF9529" w14:textId="77777777" w:rsidTr="00136BD6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660AC043" w14:textId="77777777" w:rsidR="008E2525" w:rsidRPr="00A17BC6" w:rsidRDefault="008E2525" w:rsidP="00136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Decreased appet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7EA5E7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AF6769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0.32 (0.20, 0.9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21EEE7A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0.56 (0.30, 1.71)</w:t>
            </w:r>
          </w:p>
        </w:tc>
      </w:tr>
      <w:tr w:rsidR="00A17BC6" w:rsidRPr="00A17BC6" w14:paraId="538D7AB4" w14:textId="77777777" w:rsidTr="00136BD6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55FA33BD" w14:textId="77777777" w:rsidR="008E2525" w:rsidRPr="00A17BC6" w:rsidRDefault="008E2525" w:rsidP="00136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Dry mou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9FBE6F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59B44A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0.23 (0.00, 0.5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5666069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BC6" w:rsidRPr="00A17BC6" w14:paraId="186C9648" w14:textId="77777777" w:rsidTr="00136BD6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75A92E11" w14:textId="77777777" w:rsidR="008E2525" w:rsidRPr="00A17BC6" w:rsidRDefault="008E2525" w:rsidP="00136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594AD8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99264C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0.37 (0.19, 0.6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5F05C1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0.40 (0.22, 1.10)</w:t>
            </w:r>
          </w:p>
        </w:tc>
      </w:tr>
      <w:tr w:rsidR="00A17BC6" w:rsidRPr="00A17BC6" w14:paraId="3AFE8ABD" w14:textId="77777777" w:rsidTr="00136BD6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18CE017B" w14:textId="77777777" w:rsidR="008E2525" w:rsidRPr="00A17BC6" w:rsidRDefault="008E2525" w:rsidP="00136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Sad or unhappy feelin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1B7D70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0.72 (0.35, 1.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A7FC8A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0.82 (0.37, 1.4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E902595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1.15 (0.41, 2.00)</w:t>
            </w:r>
          </w:p>
        </w:tc>
      </w:tr>
      <w:tr w:rsidR="00A17BC6" w:rsidRPr="00A17BC6" w14:paraId="2088AFDD" w14:textId="77777777" w:rsidTr="00136BD6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521D44AF" w14:textId="77777777" w:rsidR="008E2525" w:rsidRPr="00A17BC6" w:rsidRDefault="008E2525" w:rsidP="00136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Insom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E0C71D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437FB3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0.68 (0.37, 1.3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86B989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BC6" w:rsidRPr="00A17BC6" w14:paraId="131006E6" w14:textId="77777777" w:rsidTr="00136BD6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36CF64C3" w14:textId="77777777" w:rsidR="008E2525" w:rsidRPr="00A17BC6" w:rsidRDefault="008E2525" w:rsidP="00136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Loose stoo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595E83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1.37 (0.71, 2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8BA0FA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AB8B69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BC6" w:rsidRPr="00A17BC6" w14:paraId="66D74FF7" w14:textId="77777777" w:rsidTr="00136BD6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68E57188" w14:textId="77777777" w:rsidR="008E2525" w:rsidRPr="00A17BC6" w:rsidRDefault="008E2525" w:rsidP="00136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Mouth or throat so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414F4A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8B9E66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0.23 (0.00, 0.7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48AB11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0.43 (0.22, 0.92)</w:t>
            </w:r>
          </w:p>
        </w:tc>
      </w:tr>
      <w:tr w:rsidR="00A17BC6" w:rsidRPr="00A17BC6" w14:paraId="78BE69D6" w14:textId="77777777" w:rsidTr="00136BD6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6D2397AF" w14:textId="77777777" w:rsidR="008E2525" w:rsidRPr="00A17BC6" w:rsidRDefault="008E2525" w:rsidP="00136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Naus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7F166E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0.70 (0.40, 1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8C2531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0.85 (0.40, 1.4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7BC195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BC6" w:rsidRPr="00A17BC6" w14:paraId="5FA6519F" w14:textId="77777777" w:rsidTr="00136BD6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3BEF288F" w14:textId="77777777" w:rsidR="008E2525" w:rsidRPr="00A17BC6" w:rsidRDefault="008E2525" w:rsidP="00136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Numbness/tingling in your hands or fe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F3CC7D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F8CFC0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0.39 (0.20, 1.0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B46A148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0.58 (0.23, 0.87)</w:t>
            </w:r>
          </w:p>
        </w:tc>
      </w:tr>
      <w:tr w:rsidR="00A17BC6" w:rsidRPr="00A17BC6" w14:paraId="21F5635D" w14:textId="77777777" w:rsidTr="00136BD6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0A963461" w14:textId="77777777" w:rsidR="008E2525" w:rsidRPr="00A17BC6" w:rsidRDefault="008E2525" w:rsidP="00136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642B21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0.35 (0.14, 0.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D76C2E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0.31 (0.13, 0.6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5DD65C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0.47 (0.28, 0.99)</w:t>
            </w:r>
          </w:p>
        </w:tc>
      </w:tr>
      <w:tr w:rsidR="00A17BC6" w:rsidRPr="00A17BC6" w14:paraId="00CE3CDF" w14:textId="77777777" w:rsidTr="00136BD6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5DF1A0DA" w14:textId="77777777" w:rsidR="008E2525" w:rsidRPr="00A17BC6" w:rsidRDefault="008E2525" w:rsidP="00136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Shortness of br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B4C2A2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9B88DC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0.39 (0.24, 1.2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7DE28C0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0.54 (0.34, 1.15)</w:t>
            </w:r>
          </w:p>
        </w:tc>
      </w:tr>
      <w:tr w:rsidR="008E2525" w:rsidRPr="00A17BC6" w14:paraId="2E280EF4" w14:textId="77777777" w:rsidTr="00136BD6"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1F8CE" w14:textId="77777777" w:rsidR="008E2525" w:rsidRPr="00A17BC6" w:rsidRDefault="008E2525" w:rsidP="00136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Vomit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29661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2.00 (1.16, 2.4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FFEA2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C6">
              <w:rPr>
                <w:rFonts w:ascii="Times New Roman" w:hAnsi="Times New Roman" w:cs="Times New Roman"/>
                <w:sz w:val="20"/>
                <w:szCs w:val="20"/>
              </w:rPr>
              <w:t>1.71 (1.17, 2.0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87406" w14:textId="77777777" w:rsidR="008E2525" w:rsidRPr="00A17BC6" w:rsidRDefault="008E2525" w:rsidP="00136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1D27B62" w14:textId="77777777" w:rsidR="008E2525" w:rsidRPr="00A17BC6" w:rsidRDefault="008E2525" w:rsidP="008E2525">
      <w:pPr>
        <w:rPr>
          <w:rFonts w:ascii="Times New Roman" w:hAnsi="Times New Roman" w:cs="Times New Roman"/>
          <w:sz w:val="20"/>
          <w:szCs w:val="20"/>
          <w:lang w:val="en-CA"/>
        </w:rPr>
      </w:pPr>
    </w:p>
    <w:p w14:paraId="12D44927" w14:textId="77777777" w:rsidR="008E2525" w:rsidRPr="00A17BC6" w:rsidRDefault="008E2525" w:rsidP="008E2525">
      <w:pPr>
        <w:rPr>
          <w:rFonts w:ascii="Times New Roman" w:hAnsi="Times New Roman" w:cs="Times New Roman"/>
          <w:sz w:val="20"/>
          <w:szCs w:val="20"/>
          <w:lang w:val="en-CA"/>
        </w:rPr>
      </w:pPr>
    </w:p>
    <w:p w14:paraId="5741DFD3" w14:textId="3C2CFEB3" w:rsidR="006803F3" w:rsidRPr="00A17BC6" w:rsidRDefault="006803F3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A17BC6">
        <w:rPr>
          <w:rFonts w:ascii="Times New Roman" w:hAnsi="Times New Roman" w:cs="Times New Roman"/>
          <w:sz w:val="20"/>
          <w:szCs w:val="20"/>
          <w:lang w:val="en-CA"/>
        </w:rPr>
        <w:br w:type="page"/>
      </w:r>
    </w:p>
    <w:p w14:paraId="2533F7D0" w14:textId="7E79903F" w:rsidR="008804DA" w:rsidRPr="00A17BC6" w:rsidRDefault="006803F3" w:rsidP="0088064E">
      <w:pPr>
        <w:rPr>
          <w:rFonts w:ascii="Times New Roman" w:hAnsi="Times New Roman" w:cs="Times New Roman"/>
          <w:sz w:val="20"/>
          <w:szCs w:val="20"/>
          <w:lang w:val="en-CA"/>
        </w:rPr>
      </w:pPr>
      <w:bookmarkStart w:id="0" w:name="_Hlk125123852"/>
      <w:r w:rsidRPr="00A17BC6">
        <w:rPr>
          <w:rFonts w:ascii="Times New Roman" w:hAnsi="Times New Roman" w:cs="Times New Roman"/>
          <w:sz w:val="20"/>
          <w:szCs w:val="20"/>
          <w:lang w:val="en-CA"/>
        </w:rPr>
        <w:lastRenderedPageBreak/>
        <w:t>Supplemental Figure. Heatmap of the correlations between the PRO-CTCAE-7d at week 1 and EORTC QLQ C30 scores at week 1</w:t>
      </w:r>
    </w:p>
    <w:bookmarkEnd w:id="0"/>
    <w:p w14:paraId="189FCCDB" w14:textId="73F09524" w:rsidR="006803F3" w:rsidRPr="00A17BC6" w:rsidRDefault="006803F3" w:rsidP="0088064E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A17BC6">
        <w:rPr>
          <w:noProof/>
          <w:lang w:val="en-IN" w:eastAsia="en-IN"/>
        </w:rPr>
        <w:drawing>
          <wp:inline distT="0" distB="0" distL="0" distR="0" wp14:anchorId="6F9681C8" wp14:editId="40DC833B">
            <wp:extent cx="5943600" cy="7317105"/>
            <wp:effectExtent l="0" t="0" r="0" b="0"/>
            <wp:docPr id="4" name="Picture 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1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6803F3" w:rsidRPr="00A17BC6" w:rsidSect="00A17BC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01CF7C" w14:textId="77777777" w:rsidR="00F128F3" w:rsidRDefault="00F128F3" w:rsidP="0088064E">
      <w:pPr>
        <w:spacing w:after="0" w:line="240" w:lineRule="auto"/>
      </w:pPr>
      <w:r>
        <w:separator/>
      </w:r>
    </w:p>
  </w:endnote>
  <w:endnote w:type="continuationSeparator" w:id="0">
    <w:p w14:paraId="03233100" w14:textId="77777777" w:rsidR="00F128F3" w:rsidRDefault="00F128F3" w:rsidP="008806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05870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ED4F69" w14:textId="71022A27" w:rsidR="008A7385" w:rsidRDefault="008A738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7BC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AC4B53E" w14:textId="77777777" w:rsidR="008A7385" w:rsidRDefault="008A73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B3A82D" w14:textId="77777777" w:rsidR="00F128F3" w:rsidRDefault="00F128F3" w:rsidP="0088064E">
      <w:pPr>
        <w:spacing w:after="0" w:line="240" w:lineRule="auto"/>
      </w:pPr>
      <w:r>
        <w:separator/>
      </w:r>
    </w:p>
  </w:footnote>
  <w:footnote w:type="continuationSeparator" w:id="0">
    <w:p w14:paraId="3394D441" w14:textId="77777777" w:rsidR="00F128F3" w:rsidRDefault="00F128F3" w:rsidP="008806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F5E26C9"/>
    <w:multiLevelType w:val="hybridMultilevel"/>
    <w:tmpl w:val="3EA826D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F3E"/>
    <w:rsid w:val="000306DA"/>
    <w:rsid w:val="00041C20"/>
    <w:rsid w:val="0004513D"/>
    <w:rsid w:val="000678F9"/>
    <w:rsid w:val="000C3DE5"/>
    <w:rsid w:val="0010614F"/>
    <w:rsid w:val="0012351E"/>
    <w:rsid w:val="0014004B"/>
    <w:rsid w:val="00182D56"/>
    <w:rsid w:val="00196B62"/>
    <w:rsid w:val="001C5782"/>
    <w:rsid w:val="001D7DC0"/>
    <w:rsid w:val="001E7794"/>
    <w:rsid w:val="001F4B8F"/>
    <w:rsid w:val="0020165A"/>
    <w:rsid w:val="00226351"/>
    <w:rsid w:val="002320F1"/>
    <w:rsid w:val="0026102E"/>
    <w:rsid w:val="00264623"/>
    <w:rsid w:val="00270D25"/>
    <w:rsid w:val="0028532C"/>
    <w:rsid w:val="002E3C70"/>
    <w:rsid w:val="002E4EC7"/>
    <w:rsid w:val="003016EB"/>
    <w:rsid w:val="00303E05"/>
    <w:rsid w:val="00342D5D"/>
    <w:rsid w:val="00367439"/>
    <w:rsid w:val="00370EFE"/>
    <w:rsid w:val="003A5E91"/>
    <w:rsid w:val="003B56D3"/>
    <w:rsid w:val="003C38DE"/>
    <w:rsid w:val="00414D1A"/>
    <w:rsid w:val="00421AD1"/>
    <w:rsid w:val="004462A5"/>
    <w:rsid w:val="00457EFA"/>
    <w:rsid w:val="00474EE7"/>
    <w:rsid w:val="00486DFA"/>
    <w:rsid w:val="004B78E3"/>
    <w:rsid w:val="004D199A"/>
    <w:rsid w:val="004D6533"/>
    <w:rsid w:val="004F4796"/>
    <w:rsid w:val="004F48E1"/>
    <w:rsid w:val="004F5A3C"/>
    <w:rsid w:val="00501D7C"/>
    <w:rsid w:val="0050702E"/>
    <w:rsid w:val="0050759D"/>
    <w:rsid w:val="0052562B"/>
    <w:rsid w:val="00530A4C"/>
    <w:rsid w:val="00547578"/>
    <w:rsid w:val="005A17B6"/>
    <w:rsid w:val="005D175C"/>
    <w:rsid w:val="005E236E"/>
    <w:rsid w:val="005E4465"/>
    <w:rsid w:val="00630502"/>
    <w:rsid w:val="006334C5"/>
    <w:rsid w:val="00674C18"/>
    <w:rsid w:val="006803F3"/>
    <w:rsid w:val="006B2774"/>
    <w:rsid w:val="006C54C5"/>
    <w:rsid w:val="006E0A4C"/>
    <w:rsid w:val="006E4E4B"/>
    <w:rsid w:val="006E629A"/>
    <w:rsid w:val="006F0168"/>
    <w:rsid w:val="00735F4D"/>
    <w:rsid w:val="00762312"/>
    <w:rsid w:val="007750B1"/>
    <w:rsid w:val="00775DD7"/>
    <w:rsid w:val="00775FB2"/>
    <w:rsid w:val="00782E45"/>
    <w:rsid w:val="00797536"/>
    <w:rsid w:val="007B7D82"/>
    <w:rsid w:val="007D6E4E"/>
    <w:rsid w:val="00802B69"/>
    <w:rsid w:val="00823FC0"/>
    <w:rsid w:val="00831632"/>
    <w:rsid w:val="008804DA"/>
    <w:rsid w:val="0088064E"/>
    <w:rsid w:val="00882EB2"/>
    <w:rsid w:val="008979D7"/>
    <w:rsid w:val="008A605A"/>
    <w:rsid w:val="008A7385"/>
    <w:rsid w:val="008D1475"/>
    <w:rsid w:val="008D4CE6"/>
    <w:rsid w:val="008E2525"/>
    <w:rsid w:val="008F5E40"/>
    <w:rsid w:val="008F62A0"/>
    <w:rsid w:val="009051D6"/>
    <w:rsid w:val="00911E15"/>
    <w:rsid w:val="0091780D"/>
    <w:rsid w:val="00983F83"/>
    <w:rsid w:val="009E5B69"/>
    <w:rsid w:val="009E67EB"/>
    <w:rsid w:val="009E6ADF"/>
    <w:rsid w:val="009F6D5B"/>
    <w:rsid w:val="00A17BC6"/>
    <w:rsid w:val="00A3154C"/>
    <w:rsid w:val="00A34EFD"/>
    <w:rsid w:val="00A6260B"/>
    <w:rsid w:val="00A66FC4"/>
    <w:rsid w:val="00A7628D"/>
    <w:rsid w:val="00AA1AB5"/>
    <w:rsid w:val="00AA7C39"/>
    <w:rsid w:val="00AC67DF"/>
    <w:rsid w:val="00AE4571"/>
    <w:rsid w:val="00B0373F"/>
    <w:rsid w:val="00B05FE8"/>
    <w:rsid w:val="00B06237"/>
    <w:rsid w:val="00B110B9"/>
    <w:rsid w:val="00B11844"/>
    <w:rsid w:val="00B23F3E"/>
    <w:rsid w:val="00B324EB"/>
    <w:rsid w:val="00B5338A"/>
    <w:rsid w:val="00B619DF"/>
    <w:rsid w:val="00B83A68"/>
    <w:rsid w:val="00B911CE"/>
    <w:rsid w:val="00B92888"/>
    <w:rsid w:val="00BA7E14"/>
    <w:rsid w:val="00BC6890"/>
    <w:rsid w:val="00C026E2"/>
    <w:rsid w:val="00C12C6A"/>
    <w:rsid w:val="00C1359F"/>
    <w:rsid w:val="00C34E3E"/>
    <w:rsid w:val="00C36D85"/>
    <w:rsid w:val="00C373D7"/>
    <w:rsid w:val="00C54BE7"/>
    <w:rsid w:val="00D41E17"/>
    <w:rsid w:val="00D57EDA"/>
    <w:rsid w:val="00D60D70"/>
    <w:rsid w:val="00D677D6"/>
    <w:rsid w:val="00DA3C33"/>
    <w:rsid w:val="00DB70F0"/>
    <w:rsid w:val="00E02453"/>
    <w:rsid w:val="00E24F83"/>
    <w:rsid w:val="00E57A00"/>
    <w:rsid w:val="00E63EDA"/>
    <w:rsid w:val="00E64921"/>
    <w:rsid w:val="00E96E66"/>
    <w:rsid w:val="00EB396A"/>
    <w:rsid w:val="00EE10C3"/>
    <w:rsid w:val="00EE22BF"/>
    <w:rsid w:val="00EF4CD6"/>
    <w:rsid w:val="00EF5074"/>
    <w:rsid w:val="00EF75FC"/>
    <w:rsid w:val="00F128F3"/>
    <w:rsid w:val="00F31863"/>
    <w:rsid w:val="00F71E15"/>
    <w:rsid w:val="00F8336C"/>
    <w:rsid w:val="00FA3EFD"/>
    <w:rsid w:val="00FB52E7"/>
    <w:rsid w:val="00FC03C3"/>
    <w:rsid w:val="00FC2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23E9E"/>
  <w15:chartTrackingRefBased/>
  <w15:docId w15:val="{E8DE38C0-8ACC-48D9-A889-1B7D82A51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6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06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806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06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064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806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064E"/>
  </w:style>
  <w:style w:type="paragraph" w:styleId="Footer">
    <w:name w:val="footer"/>
    <w:basedOn w:val="Normal"/>
    <w:link w:val="FooterChar"/>
    <w:uiPriority w:val="99"/>
    <w:unhideWhenUsed/>
    <w:rsid w:val="008806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064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8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8F9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E4EC7"/>
    <w:rPr>
      <w:color w:val="808080"/>
    </w:rPr>
  </w:style>
  <w:style w:type="paragraph" w:styleId="Revision">
    <w:name w:val="Revision"/>
    <w:hidden/>
    <w:uiPriority w:val="99"/>
    <w:semiHidden/>
    <w:rsid w:val="0004513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E25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5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Minji K., Ph.D., M.S.</dc:creator>
  <cp:keywords/>
  <dc:description/>
  <cp:lastModifiedBy>Dinesh R</cp:lastModifiedBy>
  <cp:revision>3</cp:revision>
  <dcterms:created xsi:type="dcterms:W3CDTF">2023-01-25T09:10:00Z</dcterms:created>
  <dcterms:modified xsi:type="dcterms:W3CDTF">2023-02-15T02:15:00Z</dcterms:modified>
</cp:coreProperties>
</file>